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lang w:val="en-GB"/>
        </w:rPr>
        <w:t>Additional file 2</w:t>
      </w:r>
      <w:bookmarkStart w:id="0" w:name="_GoBack"/>
      <w:bookmarkEnd w:id="0"/>
      <w:r>
        <w:rPr/>
        <w:t>: Equipment and supplies available at time of survey</w:t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842"/>
        <w:gridCol w:w="1138"/>
        <w:gridCol w:w="894"/>
        <w:gridCol w:w="1176"/>
        <w:gridCol w:w="856"/>
        <w:gridCol w:w="1304"/>
      </w:tblGrid>
      <w:tr>
        <w:trPr>
          <w:tblHeader w:val="true"/>
          <w:trHeight w:val="34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omi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NP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=33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=36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=69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Equipment and supplies at time of survey (observed or reported) 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Thermometer 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Weighing scale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7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9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UAC tape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topwatch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3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8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irst Aid Ki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4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IV Test Kit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1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alaria RDT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8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artem (first-line anti-malarial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7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2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T (for confirmed TB patient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5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4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ndom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ntraceptive Pill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9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4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epoprovera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7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9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mplano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2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5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olic Acid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2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2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7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ron Supplement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5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9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7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moxicilli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7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9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trimoxizole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4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4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4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entamici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0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itamin A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7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8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Zinc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1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4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Oral rehydration salt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8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4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1%</w:t>
            </w:r>
          </w:p>
        </w:tc>
      </w:tr>
      <w:tr>
        <w:trPr>
          <w:trHeight w:val="340" w:hRule="atLeast"/>
        </w:trPr>
        <w:tc>
          <w:tcPr>
            <w:tcW w:w="3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racetamol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5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2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8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sz w:val="24"/>
      <w:szCs w:val="26"/>
      <w:lang w:bidi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4"/>
      <w:szCs w:val="2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21:54:00Z</dcterms:created>
  <dc:creator>clastimoso</dc:creator>
  <dc:description/>
  <cp:keywords/>
  <dc:language>en-US</dc:language>
  <cp:lastModifiedBy>clastimoso</cp:lastModifiedBy>
  <dcterms:modified xsi:type="dcterms:W3CDTF">2014-09-29T21:54:00Z</dcterms:modified>
  <cp:revision>1</cp:revision>
  <dc:subject/>
  <dc:title/>
</cp:coreProperties>
</file>